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7DF6" w14:textId="2C5D54FB" w:rsidR="009A5432" w:rsidRPr="00632B5F" w:rsidRDefault="009A5432" w:rsidP="009A5432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0169658"/>
      <w:r w:rsidRPr="00632B5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32B5F">
        <w:rPr>
          <w:rFonts w:ascii="Times New Roman" w:hAnsi="Times New Roman" w:cs="Times New Roman"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sz w:val="24"/>
          <w:szCs w:val="24"/>
        </w:rPr>
        <w:t>Ecological a</w:t>
      </w:r>
      <w:r w:rsidRPr="00632B5F">
        <w:rPr>
          <w:rFonts w:ascii="Times New Roman" w:hAnsi="Times New Roman" w:cs="Times New Roman"/>
          <w:sz w:val="24"/>
          <w:szCs w:val="24"/>
        </w:rPr>
        <w:t>ssociations of walking mobility score change with environmental attributes at the suburb 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52"/>
        <w:gridCol w:w="2552"/>
        <w:gridCol w:w="2552"/>
        <w:gridCol w:w="2552"/>
      </w:tblGrid>
      <w:tr w:rsidR="009A5432" w:rsidRPr="00632B5F" w14:paraId="70AFADE3" w14:textId="77777777" w:rsidTr="00A91B6E">
        <w:tc>
          <w:tcPr>
            <w:tcW w:w="3119" w:type="dxa"/>
            <w:vMerge w:val="restart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A6E0BFA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4" w:type="dxa"/>
            <w:gridSpan w:val="2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ACE45D9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Suburb level (N=113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4903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Suburb level (N=88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5432" w:rsidRPr="00632B5F" w14:paraId="04D9B591" w14:textId="77777777" w:rsidTr="00A91B6E"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EAEC757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32222168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SV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2687396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MV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C273568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SV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738B08B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MVM</w:t>
            </w:r>
          </w:p>
        </w:tc>
      </w:tr>
      <w:tr w:rsidR="009A5432" w:rsidRPr="00632B5F" w14:paraId="4B8AEE65" w14:textId="77777777" w:rsidTr="00A91B6E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F1732D3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 xml:space="preserve">Residential density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8059681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87 (-1.66, -0.08)*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96BA222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93 (-2.25, 0.39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3137F94C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43 (-1.17, 0.31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B63B7B1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1.33 (-2.60, -0.06)*</w:t>
            </w:r>
          </w:p>
        </w:tc>
      </w:tr>
      <w:tr w:rsidR="009A5432" w:rsidRPr="00632B5F" w14:paraId="77F89674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BE88484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 xml:space="preserve">Intersection density </w:t>
            </w:r>
          </w:p>
        </w:tc>
        <w:tc>
          <w:tcPr>
            <w:tcW w:w="2552" w:type="dxa"/>
            <w:tcBorders>
              <w:top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2307E0B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91 (-1.72, -0.10)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9602769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44 (-1.77, 0.9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8D4E8EC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22 (-0.95, 0.5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AF8704B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12 (-0.98, 1.23)</w:t>
            </w:r>
          </w:p>
        </w:tc>
      </w:tr>
      <w:tr w:rsidR="009A5432" w:rsidRPr="00632B5F" w14:paraId="7A540C84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6B0DC99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Land use mix</w:t>
            </w:r>
          </w:p>
        </w:tc>
        <w:tc>
          <w:tcPr>
            <w:tcW w:w="2552" w:type="dxa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A0BA82F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45 (-0.30, 1.1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C3FDB4E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92 (0.11, 1.73)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8CD1D12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93 (0.29, 1.58)*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FE11E4A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1.36 (0.64, 2.09)***</w:t>
            </w:r>
          </w:p>
        </w:tc>
      </w:tr>
      <w:tr w:rsidR="009A5432" w:rsidRPr="00632B5F" w14:paraId="39D0597D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5712C1A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ensity of walking/bike paths </w:t>
            </w:r>
          </w:p>
        </w:tc>
        <w:tc>
          <w:tcPr>
            <w:tcW w:w="2552" w:type="dxa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1B59691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74 (-1.58, 0.10)†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E5E3090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26 (-1.20, 0.6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E79CFC4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32 (-1.07,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4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322468AC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12 (-0.90, 1.14)</w:t>
            </w:r>
          </w:p>
        </w:tc>
      </w:tr>
      <w:tr w:rsidR="009A5432" w:rsidRPr="00632B5F" w14:paraId="4B0309C5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905E36F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ensity of parks </w:t>
            </w:r>
          </w:p>
        </w:tc>
        <w:tc>
          <w:tcPr>
            <w:tcW w:w="2552" w:type="dxa"/>
            <w:tcBorders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1F2D6B1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41 (-1.16, 0.3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C231513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68 (-1.45, 0.08)†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8EC4C67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03 (-0.65, 0.7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C3BBE5E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17 (-0.85, 0.51)</w:t>
            </w:r>
          </w:p>
        </w:tc>
      </w:tr>
      <w:tr w:rsidR="009A5432" w:rsidRPr="00632B5F" w14:paraId="053809A4" w14:textId="77777777" w:rsidTr="00A91B6E">
        <w:tc>
          <w:tcPr>
            <w:tcW w:w="3119" w:type="dxa"/>
            <w:tcBorders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E9A9A84" w14:textId="77777777" w:rsidR="009A5432" w:rsidRPr="00632B5F" w:rsidRDefault="009A5432" w:rsidP="00A91B6E">
            <w:pPr>
              <w:widowControl w:val="0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>Density of bus stops</w:t>
            </w:r>
          </w:p>
        </w:tc>
        <w:tc>
          <w:tcPr>
            <w:tcW w:w="2552" w:type="dxa"/>
            <w:tcBorders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C268C87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68 (-1.50, 0.13)†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DE9D0F7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38 (-0.88, 1.6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E0256DD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33 (-1.08, 0.4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ACB52E6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09 (-1.00, 0.82)</w:t>
            </w:r>
          </w:p>
        </w:tc>
      </w:tr>
      <w:tr w:rsidR="009A5432" w:rsidRPr="00632B5F" w14:paraId="09D2E082" w14:textId="77777777" w:rsidTr="00A91B6E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1D68203" w14:textId="77777777" w:rsidR="009A5432" w:rsidRPr="00632B5F" w:rsidRDefault="009A5432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ensity of social incivilities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D469817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92 (-1.74, -0.10)*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8456C85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30 (-1.55, 0.9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A60ECB3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17 (-0.92, 0.58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3658CAF" w14:textId="77777777" w:rsidR="009A5432" w:rsidRPr="00632B5F" w:rsidRDefault="009A5432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49 (-0.50, 1.48)</w:t>
            </w:r>
          </w:p>
        </w:tc>
      </w:tr>
    </w:tbl>
    <w:p w14:paraId="79FB80EA" w14:textId="77777777" w:rsidR="009A5432" w:rsidRPr="00632B5F" w:rsidRDefault="009A5432" w:rsidP="009A5432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bookmarkStart w:id="1" w:name="_Hlk49082326"/>
      <w:r w:rsidRPr="00632B5F">
        <w:rPr>
          <w:rFonts w:ascii="Times New Roman" w:hAnsi="Times New Roman" w:cs="Times New Roman"/>
          <w:sz w:val="24"/>
          <w:szCs w:val="24"/>
        </w:rPr>
        <w:t>† p &lt; 0.1, * p &lt; 0.05, ** p &lt; 0.01, *** p &lt; 0.001</w:t>
      </w:r>
      <w:bookmarkEnd w:id="1"/>
    </w:p>
    <w:p w14:paraId="408D78DC" w14:textId="77777777" w:rsidR="009A5432" w:rsidRPr="00632B5F" w:rsidRDefault="009A5432" w:rsidP="009A5432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</w:rPr>
        <w:t xml:space="preserve">Regression coefficients (corresponding to a 1-SD increment in each exposure measure) and 95% CI are shown. </w:t>
      </w:r>
    </w:p>
    <w:p w14:paraId="0E626079" w14:textId="77777777" w:rsidR="009A5432" w:rsidRPr="00632B5F" w:rsidRDefault="009A5432" w:rsidP="009A5432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2B5F">
        <w:rPr>
          <w:rFonts w:ascii="Times New Roman" w:hAnsi="Times New Roman" w:cs="Times New Roman"/>
          <w:sz w:val="24"/>
          <w:szCs w:val="24"/>
        </w:rPr>
        <w:t xml:space="preserve"> Suburbs with less than 5 participants excluded; </w:t>
      </w:r>
      <w:r w:rsidRPr="00632B5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32B5F">
        <w:rPr>
          <w:rFonts w:ascii="Times New Roman" w:hAnsi="Times New Roman" w:cs="Times New Roman"/>
          <w:sz w:val="24"/>
          <w:szCs w:val="24"/>
        </w:rPr>
        <w:t xml:space="preserve"> Suburbs with less than 15 participants </w:t>
      </w:r>
      <w:proofErr w:type="gramStart"/>
      <w:r w:rsidRPr="00632B5F">
        <w:rPr>
          <w:rFonts w:ascii="Times New Roman" w:hAnsi="Times New Roman" w:cs="Times New Roman"/>
          <w:sz w:val="24"/>
          <w:szCs w:val="24"/>
        </w:rPr>
        <w:t>excluded</w:t>
      </w:r>
      <w:proofErr w:type="gramEnd"/>
    </w:p>
    <w:p w14:paraId="6F1BBF8C" w14:textId="77777777" w:rsidR="009A5432" w:rsidRPr="00632B5F" w:rsidRDefault="009A5432" w:rsidP="009A5432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</w:rPr>
        <w:t>SVMs (single variable models) examined each environmental attribute separately (not adjusted for each other). MVM (multi-variable model) examined all environmental attributes simultaneously (adjusted for each other).</w:t>
      </w:r>
    </w:p>
    <w:p w14:paraId="1690438A" w14:textId="77777777" w:rsidR="009A5432" w:rsidRPr="00B96882" w:rsidRDefault="009A5432" w:rsidP="009A5432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</w:rPr>
        <w:t>All models adjusted for mean age, the mean proportion of women, those with high school qualification or less, those working, those living as a couple, and those with a higher income (over $93,600 per annum), area size, mean preference for walk-friendly and safe area, and area-level socio-economic status.</w:t>
      </w:r>
      <w:r w:rsidRPr="00B96882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77BCB57" w14:textId="77777777" w:rsidR="009A5432" w:rsidRPr="004F1362" w:rsidRDefault="009A5432" w:rsidP="009A5432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2334AA04" w14:textId="77777777" w:rsidR="00897453" w:rsidRDefault="00897453"/>
    <w:sectPr w:rsidR="00897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5432"/>
    <w:rsid w:val="00897453"/>
    <w:rsid w:val="009A5432"/>
    <w:rsid w:val="009E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C0957"/>
  <w15:docId w15:val="{1657D354-1F9A-4A86-9A9B-879336ABA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432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43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5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432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29</cp:lastModifiedBy>
  <cp:revision>2</cp:revision>
  <dcterms:created xsi:type="dcterms:W3CDTF">2021-05-26T07:42:00Z</dcterms:created>
  <dcterms:modified xsi:type="dcterms:W3CDTF">2021-05-26T12:11:00Z</dcterms:modified>
</cp:coreProperties>
</file>